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087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582"/>
        <w:gridCol w:w="1701"/>
        <w:gridCol w:w="2977"/>
        <w:gridCol w:w="1134"/>
        <w:gridCol w:w="992"/>
        <w:gridCol w:w="851"/>
        <w:gridCol w:w="850"/>
      </w:tblGrid>
      <w:tr w:rsidR="00EE6992" w:rsidRPr="0093298E" w14:paraId="72705992" w14:textId="77777777" w:rsidTr="00093D4F">
        <w:trPr>
          <w:trHeight w:val="300"/>
        </w:trPr>
        <w:tc>
          <w:tcPr>
            <w:tcW w:w="582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3C53EE60" w14:textId="77777777" w:rsidR="00EE6992" w:rsidRPr="0093298E" w:rsidRDefault="00EE6992" w:rsidP="00093D4F">
            <w:pPr>
              <w:rPr>
                <w:rFonts w:ascii="Arial" w:eastAsia="Times New Roman" w:hAnsi="Arial" w:cs="Times New Roman"/>
                <w:b/>
                <w:color w:val="000000"/>
                <w:sz w:val="20"/>
                <w:szCs w:val="20"/>
                <w:lang w:val="en-US" w:eastAsia="en-US"/>
              </w:rPr>
            </w:pPr>
            <w:r w:rsidRPr="0093298E">
              <w:rPr>
                <w:rFonts w:ascii="Arial" w:eastAsia="Times New Roman" w:hAnsi="Arial" w:cs="Times New Roman"/>
                <w:b/>
                <w:color w:val="000000"/>
                <w:sz w:val="20"/>
                <w:szCs w:val="20"/>
                <w:lang w:val="en-US" w:eastAsia="en-US"/>
              </w:rPr>
              <w:t>ID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7AECBD6D" w14:textId="77777777" w:rsidR="00EE6992" w:rsidRPr="0093298E" w:rsidRDefault="00EE6992" w:rsidP="00093D4F">
            <w:pPr>
              <w:jc w:val="right"/>
              <w:rPr>
                <w:rFonts w:ascii="Arial" w:eastAsia="Times New Roman" w:hAnsi="Arial" w:cs="Times New Roman"/>
                <w:b/>
                <w:color w:val="000000"/>
                <w:sz w:val="20"/>
                <w:szCs w:val="20"/>
                <w:lang w:val="en-US" w:eastAsia="en-US"/>
              </w:rPr>
            </w:pPr>
            <w:r w:rsidRPr="0093298E">
              <w:rPr>
                <w:rFonts w:ascii="Arial" w:eastAsia="Times New Roman" w:hAnsi="Arial" w:cs="Times New Roman"/>
                <w:b/>
                <w:color w:val="000000"/>
                <w:sz w:val="20"/>
                <w:szCs w:val="20"/>
                <w:lang w:val="en-US" w:eastAsia="en-US"/>
              </w:rPr>
              <w:t>Breed</w:t>
            </w:r>
          </w:p>
        </w:tc>
        <w:tc>
          <w:tcPr>
            <w:tcW w:w="297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672BF5A8" w14:textId="77777777" w:rsidR="00EE6992" w:rsidRPr="0093298E" w:rsidRDefault="00EE6992" w:rsidP="00093D4F">
            <w:pPr>
              <w:jc w:val="right"/>
              <w:rPr>
                <w:rFonts w:ascii="Arial" w:eastAsia="Times New Roman" w:hAnsi="Arial" w:cs="Times New Roman"/>
                <w:b/>
                <w:color w:val="000000"/>
                <w:sz w:val="20"/>
                <w:szCs w:val="20"/>
                <w:lang w:val="en-US" w:eastAsia="en-US"/>
              </w:rPr>
            </w:pPr>
            <w:r w:rsidRPr="0093298E">
              <w:rPr>
                <w:rFonts w:ascii="Arial" w:eastAsia="Times New Roman" w:hAnsi="Arial" w:cs="Times New Roman"/>
                <w:b/>
                <w:color w:val="000000"/>
                <w:sz w:val="20"/>
                <w:szCs w:val="20"/>
                <w:lang w:val="en-US" w:eastAsia="en-US"/>
              </w:rPr>
              <w:t>Status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1C7C2000" w14:textId="77777777" w:rsidR="00EE6992" w:rsidRPr="0093298E" w:rsidRDefault="00EE6992" w:rsidP="00093D4F">
            <w:pPr>
              <w:jc w:val="right"/>
              <w:rPr>
                <w:rFonts w:ascii="Arial" w:eastAsia="Times New Roman" w:hAnsi="Arial" w:cs="Times New Roman"/>
                <w:b/>
                <w:color w:val="000000"/>
                <w:sz w:val="20"/>
                <w:szCs w:val="20"/>
                <w:lang w:val="en-US" w:eastAsia="en-US"/>
              </w:rPr>
            </w:pPr>
            <w:r w:rsidRPr="0093298E">
              <w:rPr>
                <w:rFonts w:ascii="Arial" w:eastAsia="Times New Roman" w:hAnsi="Arial" w:cs="Times New Roman"/>
                <w:b/>
                <w:color w:val="000000"/>
                <w:sz w:val="20"/>
                <w:szCs w:val="20"/>
                <w:lang w:val="en-US" w:eastAsia="en-US"/>
              </w:rPr>
              <w:t>Read</w:t>
            </w:r>
            <w:r>
              <w:rPr>
                <w:rFonts w:ascii="Arial" w:eastAsia="Times New Roman" w:hAnsi="Arial" w:cs="Times New Roman"/>
                <w:b/>
                <w:color w:val="000000"/>
                <w:sz w:val="20"/>
                <w:szCs w:val="20"/>
                <w:lang w:val="en-US" w:eastAsia="en-US"/>
              </w:rPr>
              <w:t xml:space="preserve"> </w:t>
            </w:r>
            <w:r w:rsidRPr="0093298E">
              <w:rPr>
                <w:rFonts w:ascii="Arial" w:eastAsia="Times New Roman" w:hAnsi="Arial" w:cs="Times New Roman"/>
                <w:b/>
                <w:color w:val="000000"/>
                <w:sz w:val="20"/>
                <w:szCs w:val="20"/>
                <w:lang w:val="en-US" w:eastAsia="en-US"/>
              </w:rPr>
              <w:t>size (</w:t>
            </w:r>
            <w:proofErr w:type="spellStart"/>
            <w:r w:rsidRPr="0093298E">
              <w:rPr>
                <w:rFonts w:ascii="Arial" w:eastAsia="Times New Roman" w:hAnsi="Arial" w:cs="Times New Roman"/>
                <w:b/>
                <w:color w:val="000000"/>
                <w:sz w:val="20"/>
                <w:szCs w:val="20"/>
                <w:lang w:val="en-US" w:eastAsia="en-US"/>
              </w:rPr>
              <w:t>bp</w:t>
            </w:r>
            <w:proofErr w:type="spellEnd"/>
            <w:r w:rsidRPr="0093298E">
              <w:rPr>
                <w:rFonts w:ascii="Arial" w:eastAsia="Times New Roman" w:hAnsi="Arial" w:cs="Times New Roman"/>
                <w:b/>
                <w:color w:val="000000"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60E45E0A" w14:textId="77777777" w:rsidR="00EE6992" w:rsidRPr="0093298E" w:rsidRDefault="00EE6992" w:rsidP="00093D4F">
            <w:pPr>
              <w:jc w:val="right"/>
              <w:rPr>
                <w:rFonts w:ascii="Arial" w:eastAsia="Times New Roman" w:hAnsi="Arial" w:cs="Times New Roman"/>
                <w:b/>
                <w:color w:val="000000"/>
                <w:sz w:val="20"/>
                <w:szCs w:val="20"/>
                <w:lang w:val="en-US" w:eastAsia="en-US"/>
              </w:rPr>
            </w:pPr>
            <w:r w:rsidRPr="0093298E">
              <w:rPr>
                <w:rFonts w:ascii="Arial" w:eastAsia="Times New Roman" w:hAnsi="Arial" w:cs="Times New Roman"/>
                <w:b/>
                <w:color w:val="000000"/>
                <w:sz w:val="20"/>
                <w:szCs w:val="20"/>
                <w:lang w:val="en-US" w:eastAsia="en-US"/>
              </w:rPr>
              <w:t>SE/PE</w:t>
            </w:r>
            <w:r w:rsidRPr="0093298E">
              <w:rPr>
                <w:rFonts w:ascii="Arial" w:eastAsia="Times New Roman" w:hAnsi="Arial" w:cs="Times New Roman"/>
                <w:b/>
                <w:color w:val="000000"/>
                <w:sz w:val="20"/>
                <w:szCs w:val="20"/>
                <w:vertAlign w:val="superscript"/>
                <w:lang w:val="en-US" w:eastAsia="en-US"/>
              </w:rPr>
              <w:t>*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33F88EC2" w14:textId="77777777" w:rsidR="00EE6992" w:rsidRPr="0093298E" w:rsidRDefault="00EE6992" w:rsidP="00093D4F">
            <w:pPr>
              <w:jc w:val="right"/>
              <w:rPr>
                <w:rFonts w:ascii="Arial" w:eastAsia="Times New Roman" w:hAnsi="Arial" w:cs="Times New Roman"/>
                <w:b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Arial" w:eastAsia="Times New Roman" w:hAnsi="Arial" w:cs="Times New Roman"/>
                <w:b/>
                <w:color w:val="000000"/>
                <w:sz w:val="20"/>
                <w:szCs w:val="20"/>
                <w:lang w:val="en-US" w:eastAsia="en-US"/>
              </w:rPr>
              <w:t>≥</w:t>
            </w:r>
            <w:r w:rsidRPr="0093298E">
              <w:rPr>
                <w:rFonts w:ascii="Arial" w:eastAsia="Times New Roman" w:hAnsi="Arial" w:cs="Times New Roman"/>
                <w:b/>
                <w:color w:val="000000"/>
                <w:sz w:val="20"/>
                <w:szCs w:val="20"/>
                <w:lang w:val="en-US" w:eastAsia="en-US"/>
              </w:rPr>
              <w:t xml:space="preserve"> 5X (%)</w:t>
            </w: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14:paraId="61897C3F" w14:textId="77777777" w:rsidR="00EE6992" w:rsidRPr="0093298E" w:rsidRDefault="00EE6992" w:rsidP="00093D4F">
            <w:pPr>
              <w:jc w:val="right"/>
              <w:rPr>
                <w:rFonts w:ascii="Arial" w:eastAsia="Times New Roman" w:hAnsi="Arial" w:cs="Times New Roman"/>
                <w:b/>
                <w:color w:val="000000"/>
                <w:sz w:val="20"/>
                <w:szCs w:val="20"/>
                <w:lang w:val="en-US" w:eastAsia="en-US"/>
              </w:rPr>
            </w:pPr>
            <w:r w:rsidRPr="0093298E">
              <w:rPr>
                <w:rFonts w:ascii="Arial" w:eastAsia="Times New Roman" w:hAnsi="Arial" w:cs="Times New Roman"/>
                <w:b/>
                <w:color w:val="000000"/>
                <w:sz w:val="20"/>
                <w:szCs w:val="20"/>
                <w:lang w:val="en-US" w:eastAsia="en-US"/>
              </w:rPr>
              <w:t>Mean X</w:t>
            </w:r>
          </w:p>
        </w:tc>
      </w:tr>
      <w:tr w:rsidR="00EE6992" w:rsidRPr="00097B1B" w14:paraId="7A525BB7" w14:textId="77777777" w:rsidTr="00093D4F">
        <w:trPr>
          <w:trHeight w:val="300"/>
        </w:trPr>
        <w:tc>
          <w:tcPr>
            <w:tcW w:w="582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5B292A54" w14:textId="77777777" w:rsidR="00EE6992" w:rsidRPr="0093298E" w:rsidRDefault="00EE6992" w:rsidP="00093D4F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</w:pPr>
            <w:r w:rsidRPr="0093298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  <w:t>S1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5549AEC2" w14:textId="77777777" w:rsidR="00EE6992" w:rsidRPr="0093298E" w:rsidRDefault="00EE6992" w:rsidP="00093D4F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</w:pPr>
            <w:r w:rsidRPr="0093298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  <w:t>Dachshund</w:t>
            </w:r>
          </w:p>
        </w:tc>
        <w:tc>
          <w:tcPr>
            <w:tcW w:w="297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06C224F1" w14:textId="77777777" w:rsidR="00EE6992" w:rsidRPr="0093298E" w:rsidRDefault="00EE6992" w:rsidP="00093D4F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</w:pPr>
            <w:proofErr w:type="gramStart"/>
            <w:r w:rsidRPr="0093298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  <w:t>healthy</w:t>
            </w:r>
            <w:proofErr w:type="gramEnd"/>
            <w:r w:rsidRPr="0093298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  <w:t>, non-brachycephalic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610FEA92" w14:textId="77777777" w:rsidR="00EE6992" w:rsidRPr="0093298E" w:rsidRDefault="00EE6992" w:rsidP="00093D4F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</w:pPr>
            <w:r w:rsidRPr="0093298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  <w:t>60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3AA6C5A5" w14:textId="77777777" w:rsidR="00EE6992" w:rsidRPr="0093298E" w:rsidRDefault="00EE6992" w:rsidP="00093D4F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</w:pPr>
            <w:r w:rsidRPr="0093298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  <w:t>SE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2AF92648" w14:textId="77777777" w:rsidR="00EE6992" w:rsidRPr="0093298E" w:rsidRDefault="00EE6992" w:rsidP="00093D4F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</w:pPr>
            <w:r w:rsidRPr="0093298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  <w:t>88</w:t>
            </w: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14:paraId="333E5BBE" w14:textId="77777777" w:rsidR="00EE6992" w:rsidRPr="0093298E" w:rsidRDefault="00EE6992" w:rsidP="00093D4F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</w:pPr>
            <w:r w:rsidRPr="0093298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  <w:t>23</w:t>
            </w:r>
          </w:p>
        </w:tc>
      </w:tr>
      <w:tr w:rsidR="00EE6992" w:rsidRPr="00097B1B" w14:paraId="59802CFD" w14:textId="77777777" w:rsidTr="00093D4F">
        <w:trPr>
          <w:trHeight w:val="300"/>
        </w:trPr>
        <w:tc>
          <w:tcPr>
            <w:tcW w:w="582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44957790" w14:textId="77777777" w:rsidR="00EE6992" w:rsidRPr="0093298E" w:rsidRDefault="00EE6992" w:rsidP="00093D4F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</w:pPr>
            <w:r w:rsidRPr="0093298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  <w:t>S2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3518A15C" w14:textId="77777777" w:rsidR="00EE6992" w:rsidRPr="0093298E" w:rsidRDefault="00EE6992" w:rsidP="00093D4F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</w:pPr>
            <w:r w:rsidRPr="0093298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  <w:t xml:space="preserve">Pug </w:t>
            </w:r>
          </w:p>
        </w:tc>
        <w:tc>
          <w:tcPr>
            <w:tcW w:w="297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0CF31C4B" w14:textId="77777777" w:rsidR="00EE6992" w:rsidRPr="0093298E" w:rsidRDefault="00EE6992" w:rsidP="00093D4F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</w:pPr>
            <w:proofErr w:type="gramStart"/>
            <w:r w:rsidRPr="0093298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  <w:t>healthy</w:t>
            </w:r>
            <w:proofErr w:type="gramEnd"/>
            <w:r w:rsidRPr="0093298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  <w:t>, brachycephalic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659122DD" w14:textId="77777777" w:rsidR="00EE6992" w:rsidRPr="0093298E" w:rsidRDefault="00EE6992" w:rsidP="00093D4F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</w:pPr>
            <w:r w:rsidRPr="0093298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  <w:t>60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0BF36C47" w14:textId="77777777" w:rsidR="00EE6992" w:rsidRPr="0093298E" w:rsidRDefault="00EE6992" w:rsidP="00093D4F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</w:pPr>
            <w:r w:rsidRPr="0093298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  <w:t>SE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148D9A2A" w14:textId="77777777" w:rsidR="00EE6992" w:rsidRPr="0093298E" w:rsidRDefault="00EE6992" w:rsidP="00093D4F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</w:pPr>
            <w:r w:rsidRPr="0093298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  <w:t>90</w:t>
            </w: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14:paraId="176003D8" w14:textId="77777777" w:rsidR="00EE6992" w:rsidRPr="0093298E" w:rsidRDefault="00EE6992" w:rsidP="00093D4F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</w:pPr>
            <w:r w:rsidRPr="0093298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  <w:t>31</w:t>
            </w:r>
          </w:p>
        </w:tc>
      </w:tr>
      <w:tr w:rsidR="00EE6992" w:rsidRPr="00097B1B" w14:paraId="797DE7CB" w14:textId="77777777" w:rsidTr="00093D4F">
        <w:trPr>
          <w:trHeight w:val="300"/>
        </w:trPr>
        <w:tc>
          <w:tcPr>
            <w:tcW w:w="582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254AD69B" w14:textId="77777777" w:rsidR="00EE6992" w:rsidRPr="0093298E" w:rsidRDefault="00EE6992" w:rsidP="00093D4F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</w:pPr>
            <w:r w:rsidRPr="0093298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  <w:t>S3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4317B2FA" w14:textId="77777777" w:rsidR="00EE6992" w:rsidRPr="0093298E" w:rsidRDefault="00EE6992" w:rsidP="00093D4F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</w:pPr>
            <w:r w:rsidRPr="0093298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  <w:t>Welsh Corgi</w:t>
            </w:r>
          </w:p>
        </w:tc>
        <w:tc>
          <w:tcPr>
            <w:tcW w:w="297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7F3A0346" w14:textId="77777777" w:rsidR="00EE6992" w:rsidRPr="0093298E" w:rsidRDefault="00EE6992" w:rsidP="00093D4F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</w:pPr>
            <w:proofErr w:type="gramStart"/>
            <w:r w:rsidRPr="0093298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  <w:t>healthy</w:t>
            </w:r>
            <w:proofErr w:type="gramEnd"/>
            <w:r w:rsidRPr="0093298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  <w:t>, non-brachycephalic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6F9C8831" w14:textId="77777777" w:rsidR="00EE6992" w:rsidRPr="0093298E" w:rsidRDefault="00EE6992" w:rsidP="00093D4F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</w:pPr>
            <w:r w:rsidRPr="0093298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  <w:t>60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6321B211" w14:textId="77777777" w:rsidR="00EE6992" w:rsidRPr="0093298E" w:rsidRDefault="00EE6992" w:rsidP="00093D4F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</w:pPr>
            <w:r w:rsidRPr="0093298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  <w:t>SE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1EB9102B" w14:textId="77777777" w:rsidR="00EE6992" w:rsidRPr="0093298E" w:rsidRDefault="00EE6992" w:rsidP="00093D4F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</w:pPr>
            <w:r w:rsidRPr="0093298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  <w:t>85</w:t>
            </w: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14:paraId="3CADFADE" w14:textId="77777777" w:rsidR="00EE6992" w:rsidRPr="0093298E" w:rsidRDefault="00EE6992" w:rsidP="00093D4F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</w:pPr>
            <w:r w:rsidRPr="0093298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  <w:t>17</w:t>
            </w:r>
          </w:p>
        </w:tc>
      </w:tr>
      <w:tr w:rsidR="00EE6992" w:rsidRPr="00097B1B" w14:paraId="0C151DB5" w14:textId="77777777" w:rsidTr="00093D4F">
        <w:trPr>
          <w:trHeight w:val="300"/>
        </w:trPr>
        <w:tc>
          <w:tcPr>
            <w:tcW w:w="582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6E324C15" w14:textId="77777777" w:rsidR="00EE6992" w:rsidRPr="0093298E" w:rsidRDefault="00EE6992" w:rsidP="00093D4F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</w:pPr>
            <w:r w:rsidRPr="0093298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  <w:t>S4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1A9DACDB" w14:textId="77777777" w:rsidR="00EE6992" w:rsidRPr="0093298E" w:rsidRDefault="00EE6992" w:rsidP="00093D4F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</w:pPr>
            <w:r w:rsidRPr="0093298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  <w:t>Boxer</w:t>
            </w:r>
          </w:p>
        </w:tc>
        <w:tc>
          <w:tcPr>
            <w:tcW w:w="297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2DFCFE57" w14:textId="77777777" w:rsidR="00EE6992" w:rsidRPr="0093298E" w:rsidRDefault="00EE6992" w:rsidP="00093D4F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</w:pPr>
            <w:proofErr w:type="gramStart"/>
            <w:r w:rsidRPr="0093298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  <w:t>healthy</w:t>
            </w:r>
            <w:proofErr w:type="gramEnd"/>
            <w:r w:rsidRPr="0093298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  <w:t>, brachycephalic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5DB60C98" w14:textId="77777777" w:rsidR="00EE6992" w:rsidRPr="0093298E" w:rsidRDefault="00EE6992" w:rsidP="00093D4F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</w:pPr>
            <w:r w:rsidRPr="0093298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  <w:t>60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2C0E1DE1" w14:textId="77777777" w:rsidR="00EE6992" w:rsidRPr="0093298E" w:rsidRDefault="00EE6992" w:rsidP="00093D4F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</w:pPr>
            <w:r w:rsidRPr="0093298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  <w:t>SE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349D017A" w14:textId="77777777" w:rsidR="00EE6992" w:rsidRPr="0093298E" w:rsidRDefault="00EE6992" w:rsidP="00093D4F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</w:pPr>
            <w:r w:rsidRPr="0093298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  <w:t>81</w:t>
            </w: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14:paraId="064E7CC4" w14:textId="77777777" w:rsidR="00EE6992" w:rsidRPr="0093298E" w:rsidRDefault="00EE6992" w:rsidP="00093D4F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</w:pPr>
            <w:r w:rsidRPr="0093298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  <w:t>14</w:t>
            </w:r>
          </w:p>
        </w:tc>
      </w:tr>
      <w:tr w:rsidR="00EE6992" w:rsidRPr="00097B1B" w14:paraId="58FC347B" w14:textId="77777777" w:rsidTr="00093D4F">
        <w:trPr>
          <w:trHeight w:val="300"/>
        </w:trPr>
        <w:tc>
          <w:tcPr>
            <w:tcW w:w="582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21216C91" w14:textId="77777777" w:rsidR="00EE6992" w:rsidRPr="0093298E" w:rsidRDefault="00EE6992" w:rsidP="00093D4F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</w:pPr>
            <w:r w:rsidRPr="0093298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  <w:t>S5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1A4EB8EA" w14:textId="77777777" w:rsidR="00EE6992" w:rsidRPr="0093298E" w:rsidRDefault="00EE6992" w:rsidP="00093D4F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</w:pPr>
            <w:r w:rsidRPr="0093298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  <w:t>Basset Hound</w:t>
            </w:r>
          </w:p>
        </w:tc>
        <w:tc>
          <w:tcPr>
            <w:tcW w:w="297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5918B25D" w14:textId="77777777" w:rsidR="00EE6992" w:rsidRPr="0093298E" w:rsidRDefault="00EE6992" w:rsidP="00093D4F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</w:pPr>
            <w:proofErr w:type="gramStart"/>
            <w:r w:rsidRPr="0093298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  <w:t>healthy</w:t>
            </w:r>
            <w:proofErr w:type="gramEnd"/>
            <w:r w:rsidRPr="0093298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  <w:t>, non-brachycephalic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237F6CF5" w14:textId="77777777" w:rsidR="00EE6992" w:rsidRPr="0093298E" w:rsidRDefault="00EE6992" w:rsidP="00093D4F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</w:pPr>
            <w:r w:rsidRPr="0093298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  <w:t>60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6A83BE4E" w14:textId="77777777" w:rsidR="00EE6992" w:rsidRPr="0093298E" w:rsidRDefault="00EE6992" w:rsidP="00093D4F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</w:pPr>
            <w:r w:rsidRPr="0093298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  <w:t>SE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5B28A53A" w14:textId="77777777" w:rsidR="00EE6992" w:rsidRPr="0093298E" w:rsidRDefault="00EE6992" w:rsidP="00093D4F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</w:pPr>
            <w:r w:rsidRPr="0093298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  <w:t>82</w:t>
            </w: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14:paraId="41579BAE" w14:textId="77777777" w:rsidR="00EE6992" w:rsidRPr="0093298E" w:rsidRDefault="00EE6992" w:rsidP="00093D4F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</w:pPr>
            <w:r w:rsidRPr="0093298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  <w:t>15</w:t>
            </w:r>
          </w:p>
        </w:tc>
      </w:tr>
      <w:tr w:rsidR="00EE6992" w:rsidRPr="00097B1B" w14:paraId="1822FE98" w14:textId="77777777" w:rsidTr="00093D4F">
        <w:trPr>
          <w:trHeight w:val="300"/>
        </w:trPr>
        <w:tc>
          <w:tcPr>
            <w:tcW w:w="582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5E763D74" w14:textId="77777777" w:rsidR="00EE6992" w:rsidRPr="0093298E" w:rsidRDefault="00EE6992" w:rsidP="00093D4F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</w:pPr>
            <w:r w:rsidRPr="0093298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  <w:t>S6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7920851F" w14:textId="77777777" w:rsidR="00EE6992" w:rsidRPr="0093298E" w:rsidRDefault="00EE6992" w:rsidP="00093D4F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</w:pPr>
            <w:r w:rsidRPr="0093298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  <w:t>Boxer</w:t>
            </w:r>
          </w:p>
        </w:tc>
        <w:tc>
          <w:tcPr>
            <w:tcW w:w="297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6F9FEB5F" w14:textId="77777777" w:rsidR="00EE6992" w:rsidRPr="0093298E" w:rsidRDefault="00EE6992" w:rsidP="00093D4F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proofErr w:type="gramStart"/>
            <w:r w:rsidRPr="0093298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  <w:t>glioma</w:t>
            </w:r>
            <w:proofErr w:type="spellEnd"/>
            <w:proofErr w:type="gramEnd"/>
            <w:r w:rsidRPr="0093298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  <w:t>, brachycephalic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6515981E" w14:textId="77777777" w:rsidR="00EE6992" w:rsidRPr="0093298E" w:rsidRDefault="00EE6992" w:rsidP="00093D4F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</w:pPr>
            <w:r w:rsidRPr="0093298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  <w:t>60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08799370" w14:textId="77777777" w:rsidR="00EE6992" w:rsidRPr="0093298E" w:rsidRDefault="00EE6992" w:rsidP="00093D4F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</w:pPr>
            <w:r w:rsidRPr="0093298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  <w:t>SE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3B19EFAD" w14:textId="77777777" w:rsidR="00EE6992" w:rsidRPr="0093298E" w:rsidRDefault="00EE6992" w:rsidP="00093D4F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</w:pPr>
            <w:r w:rsidRPr="0093298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  <w:t>78</w:t>
            </w: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14:paraId="6D0C9E54" w14:textId="77777777" w:rsidR="00EE6992" w:rsidRPr="0093298E" w:rsidRDefault="00EE6992" w:rsidP="00093D4F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</w:pPr>
            <w:r w:rsidRPr="0093298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  <w:t>12</w:t>
            </w:r>
          </w:p>
        </w:tc>
      </w:tr>
      <w:tr w:rsidR="00EE6992" w:rsidRPr="00097B1B" w14:paraId="265724D5" w14:textId="77777777" w:rsidTr="00093D4F">
        <w:trPr>
          <w:trHeight w:val="300"/>
        </w:trPr>
        <w:tc>
          <w:tcPr>
            <w:tcW w:w="582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118DCD49" w14:textId="77777777" w:rsidR="00EE6992" w:rsidRPr="0093298E" w:rsidRDefault="00EE6992" w:rsidP="00093D4F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</w:pPr>
            <w:r w:rsidRPr="0093298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  <w:t>S7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0809289D" w14:textId="77777777" w:rsidR="00EE6992" w:rsidRPr="0093298E" w:rsidRDefault="00EE6992" w:rsidP="00093D4F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</w:pPr>
            <w:r w:rsidRPr="0093298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  <w:t>English Bulldog</w:t>
            </w:r>
          </w:p>
        </w:tc>
        <w:tc>
          <w:tcPr>
            <w:tcW w:w="297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6267C043" w14:textId="77777777" w:rsidR="00EE6992" w:rsidRPr="0093298E" w:rsidRDefault="00EE6992" w:rsidP="00093D4F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proofErr w:type="gramStart"/>
            <w:r w:rsidRPr="0093298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  <w:t>glioma</w:t>
            </w:r>
            <w:proofErr w:type="spellEnd"/>
            <w:proofErr w:type="gramEnd"/>
            <w:r w:rsidRPr="0093298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  <w:t>, brachycephalic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4147B124" w14:textId="77777777" w:rsidR="00EE6992" w:rsidRPr="0093298E" w:rsidRDefault="00EE6992" w:rsidP="00093D4F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</w:pPr>
            <w:r w:rsidRPr="0093298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  <w:t>100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76639402" w14:textId="77777777" w:rsidR="00EE6992" w:rsidRPr="0093298E" w:rsidRDefault="00EE6992" w:rsidP="00093D4F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</w:pPr>
            <w:r w:rsidRPr="0093298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  <w:t>PE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6531FA13" w14:textId="77777777" w:rsidR="00EE6992" w:rsidRPr="0093298E" w:rsidRDefault="00EE6992" w:rsidP="00093D4F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</w:pPr>
            <w:r w:rsidRPr="0093298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  <w:t>94</w:t>
            </w: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14:paraId="495393BA" w14:textId="77777777" w:rsidR="00EE6992" w:rsidRPr="0093298E" w:rsidRDefault="00EE6992" w:rsidP="00093D4F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</w:pPr>
            <w:r w:rsidRPr="0093298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  <w:t>42</w:t>
            </w:r>
          </w:p>
        </w:tc>
      </w:tr>
      <w:tr w:rsidR="00EE6992" w:rsidRPr="00097B1B" w14:paraId="2718B488" w14:textId="77777777" w:rsidTr="00093D4F">
        <w:trPr>
          <w:trHeight w:val="300"/>
        </w:trPr>
        <w:tc>
          <w:tcPr>
            <w:tcW w:w="582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782CC62F" w14:textId="77777777" w:rsidR="00EE6992" w:rsidRPr="0093298E" w:rsidRDefault="00EE6992" w:rsidP="00093D4F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</w:pPr>
            <w:r w:rsidRPr="0093298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  <w:t>S8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68BBEBDD" w14:textId="77777777" w:rsidR="00EE6992" w:rsidRPr="0093298E" w:rsidRDefault="00EE6992" w:rsidP="00093D4F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</w:pPr>
            <w:r w:rsidRPr="0093298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  <w:t>French Bulldog</w:t>
            </w:r>
          </w:p>
        </w:tc>
        <w:tc>
          <w:tcPr>
            <w:tcW w:w="297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0C54619E" w14:textId="77777777" w:rsidR="00EE6992" w:rsidRPr="0093298E" w:rsidRDefault="00EE6992" w:rsidP="00093D4F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proofErr w:type="gramStart"/>
            <w:r w:rsidRPr="0093298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  <w:t>glioma</w:t>
            </w:r>
            <w:proofErr w:type="spellEnd"/>
            <w:proofErr w:type="gramEnd"/>
            <w:r w:rsidRPr="0093298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  <w:t>, brachycephalic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1C31A632" w14:textId="77777777" w:rsidR="00EE6992" w:rsidRPr="0093298E" w:rsidRDefault="00EE6992" w:rsidP="00093D4F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</w:pPr>
            <w:r w:rsidRPr="0093298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  <w:t>100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37C17DB1" w14:textId="77777777" w:rsidR="00EE6992" w:rsidRPr="0093298E" w:rsidRDefault="00EE6992" w:rsidP="00093D4F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</w:pPr>
            <w:r w:rsidRPr="0093298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  <w:t>PE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14FFCB9E" w14:textId="77777777" w:rsidR="00EE6992" w:rsidRPr="0093298E" w:rsidRDefault="00EE6992" w:rsidP="00093D4F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</w:pPr>
            <w:r w:rsidRPr="0093298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  <w:t>96</w:t>
            </w: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14:paraId="3433177C" w14:textId="77777777" w:rsidR="00EE6992" w:rsidRPr="0093298E" w:rsidRDefault="00EE6992" w:rsidP="00093D4F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</w:pPr>
            <w:r w:rsidRPr="0093298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  <w:t>68</w:t>
            </w:r>
          </w:p>
        </w:tc>
      </w:tr>
      <w:tr w:rsidR="00EE6992" w:rsidRPr="00097B1B" w14:paraId="7C786FCD" w14:textId="77777777" w:rsidTr="00093D4F">
        <w:trPr>
          <w:trHeight w:val="300"/>
        </w:trPr>
        <w:tc>
          <w:tcPr>
            <w:tcW w:w="582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79D29FFE" w14:textId="77777777" w:rsidR="00EE6992" w:rsidRPr="0093298E" w:rsidRDefault="00EE6992" w:rsidP="00093D4F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</w:pPr>
            <w:r w:rsidRPr="0093298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  <w:t>S9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2050C444" w14:textId="77777777" w:rsidR="00EE6992" w:rsidRPr="0093298E" w:rsidRDefault="00EE6992" w:rsidP="00093D4F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</w:pPr>
            <w:r w:rsidRPr="0093298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  <w:t>Boston Terrier</w:t>
            </w:r>
          </w:p>
        </w:tc>
        <w:tc>
          <w:tcPr>
            <w:tcW w:w="297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55863B3F" w14:textId="77777777" w:rsidR="00EE6992" w:rsidRPr="0093298E" w:rsidRDefault="00EE6992" w:rsidP="00093D4F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proofErr w:type="gramStart"/>
            <w:r w:rsidRPr="0093298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  <w:t>glioma</w:t>
            </w:r>
            <w:proofErr w:type="spellEnd"/>
            <w:proofErr w:type="gramEnd"/>
            <w:r w:rsidRPr="0093298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  <w:t>, brachycephalic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199BB1DC" w14:textId="77777777" w:rsidR="00EE6992" w:rsidRPr="0093298E" w:rsidRDefault="00EE6992" w:rsidP="00093D4F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</w:pPr>
            <w:r w:rsidRPr="0093298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  <w:t>100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050313D3" w14:textId="77777777" w:rsidR="00EE6992" w:rsidRPr="0093298E" w:rsidRDefault="00EE6992" w:rsidP="00093D4F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</w:pPr>
            <w:r w:rsidRPr="0093298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  <w:t>PE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621C4364" w14:textId="77777777" w:rsidR="00EE6992" w:rsidRPr="0093298E" w:rsidRDefault="00EE6992" w:rsidP="00093D4F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</w:pPr>
            <w:r w:rsidRPr="0093298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  <w:t>96</w:t>
            </w: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14:paraId="715246F1" w14:textId="77777777" w:rsidR="00EE6992" w:rsidRPr="0093298E" w:rsidRDefault="00EE6992" w:rsidP="00093D4F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</w:pPr>
            <w:r w:rsidRPr="0093298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  <w:t>68</w:t>
            </w:r>
          </w:p>
        </w:tc>
      </w:tr>
      <w:tr w:rsidR="00EE6992" w:rsidRPr="00097B1B" w14:paraId="5C864ABB" w14:textId="77777777" w:rsidTr="00093D4F">
        <w:trPr>
          <w:trHeight w:val="300"/>
        </w:trPr>
        <w:tc>
          <w:tcPr>
            <w:tcW w:w="582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33660D2D" w14:textId="77777777" w:rsidR="00EE6992" w:rsidRPr="0093298E" w:rsidRDefault="00EE6992" w:rsidP="00093D4F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</w:pPr>
            <w:r w:rsidRPr="0093298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  <w:t>S10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6D143B01" w14:textId="77777777" w:rsidR="00EE6992" w:rsidRPr="0093298E" w:rsidRDefault="00EE6992" w:rsidP="00093D4F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</w:pPr>
            <w:r w:rsidRPr="0093298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  <w:t>Dachshund</w:t>
            </w:r>
          </w:p>
        </w:tc>
        <w:tc>
          <w:tcPr>
            <w:tcW w:w="2977" w:type="dxa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3C289664" w14:textId="77777777" w:rsidR="00EE6992" w:rsidRPr="0093298E" w:rsidRDefault="00EE6992" w:rsidP="00093D4F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</w:pPr>
            <w:proofErr w:type="gramStart"/>
            <w:r w:rsidRPr="0093298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  <w:t>healthy</w:t>
            </w:r>
            <w:proofErr w:type="gramEnd"/>
            <w:r w:rsidRPr="0093298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  <w:t>, non-brachycephalic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7C1E4C12" w14:textId="77777777" w:rsidR="00EE6992" w:rsidRPr="0093298E" w:rsidRDefault="00EE6992" w:rsidP="00093D4F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</w:pPr>
            <w:r w:rsidRPr="0093298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  <w:t>100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31595543" w14:textId="77777777" w:rsidR="00EE6992" w:rsidRPr="0093298E" w:rsidRDefault="00EE6992" w:rsidP="00093D4F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</w:pPr>
            <w:r w:rsidRPr="0093298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  <w:t>PE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4B28B598" w14:textId="77777777" w:rsidR="00EE6992" w:rsidRPr="0093298E" w:rsidRDefault="00EE6992" w:rsidP="00093D4F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</w:pPr>
            <w:r w:rsidRPr="0093298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  <w:t>88</w:t>
            </w: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nil"/>
              <w:right w:val="nil"/>
            </w:tcBorders>
            <w:shd w:val="clear" w:color="B8CCE4" w:fill="B8CCE4"/>
            <w:noWrap/>
            <w:vAlign w:val="bottom"/>
            <w:hideMark/>
          </w:tcPr>
          <w:p w14:paraId="73CB6248" w14:textId="77777777" w:rsidR="00EE6992" w:rsidRPr="0093298E" w:rsidRDefault="00EE6992" w:rsidP="00093D4F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</w:pPr>
            <w:r w:rsidRPr="0093298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  <w:t>24</w:t>
            </w:r>
          </w:p>
        </w:tc>
      </w:tr>
    </w:tbl>
    <w:p w14:paraId="26EDDB66" w14:textId="77777777" w:rsidR="00A83246" w:rsidRPr="0093298E" w:rsidRDefault="00A83246" w:rsidP="00A83246">
      <w:pPr>
        <w:spacing w:before="120"/>
        <w:rPr>
          <w:rFonts w:ascii="Arial" w:hAnsi="Arial"/>
          <w:b/>
          <w:bCs/>
          <w:sz w:val="20"/>
          <w:szCs w:val="20"/>
          <w:lang w:val="en-US"/>
        </w:rPr>
      </w:pPr>
      <w:r w:rsidRPr="0093298E">
        <w:rPr>
          <w:rFonts w:ascii="Arial" w:hAnsi="Arial"/>
          <w:sz w:val="20"/>
          <w:szCs w:val="20"/>
          <w:lang w:val="en-US"/>
        </w:rPr>
        <w:t>* Single-end reads (SE), paired-end reads (PE).</w:t>
      </w:r>
    </w:p>
    <w:p w14:paraId="0E06AE60" w14:textId="77777777" w:rsidR="00A27138" w:rsidRDefault="00A27138">
      <w:bookmarkStart w:id="0" w:name="_GoBack"/>
      <w:bookmarkEnd w:id="0"/>
    </w:p>
    <w:sectPr w:rsidR="00A27138" w:rsidSect="00B84E6B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6992"/>
    <w:rsid w:val="00A27138"/>
    <w:rsid w:val="00A83246"/>
    <w:rsid w:val="00B84E6B"/>
    <w:rsid w:val="00BC75DD"/>
    <w:rsid w:val="00EE6992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3E59D9D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sv-SE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6992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sv-SE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6992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3</Words>
  <Characters>536</Characters>
  <Application>Microsoft Macintosh Word</Application>
  <DocSecurity>0</DocSecurity>
  <Lines>4</Lines>
  <Paragraphs>1</Paragraphs>
  <ScaleCrop>false</ScaleCrop>
  <Company>Husdjurs genetik SLU</Company>
  <LinksUpToDate>false</LinksUpToDate>
  <CharactersWithSpaces>6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arina Truvé User</dc:creator>
  <cp:keywords/>
  <dc:description/>
  <cp:lastModifiedBy>Katarina Truvé User</cp:lastModifiedBy>
  <cp:revision>2</cp:revision>
  <dcterms:created xsi:type="dcterms:W3CDTF">2015-12-27T12:02:00Z</dcterms:created>
  <dcterms:modified xsi:type="dcterms:W3CDTF">2015-12-27T12:03:00Z</dcterms:modified>
</cp:coreProperties>
</file>